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4FAE" w:rsidRDefault="00364FAE"/>
    <w:p w:rsidR="00A9649C" w:rsidRDefault="00A9649C">
      <w:r w:rsidRPr="000040D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Quality assessment of studies using JBI’s critical appraisal tools designed </w:t>
      </w:r>
      <w:r w:rsidR="00BD354E" w:rsidRPr="000040D7">
        <w:rPr>
          <w:rFonts w:ascii="Times New Roman" w:eastAsia="Times New Roman" w:hAnsi="Times New Roman" w:cs="Times New Roman"/>
          <w:color w:val="000000"/>
          <w:sz w:val="24"/>
          <w:szCs w:val="24"/>
        </w:rPr>
        <w:t>for</w:t>
      </w:r>
      <w:r w:rsidR="00BD354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escriptive</w:t>
      </w:r>
      <w:r w:rsidRPr="000040D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ross-sectional study</w:t>
      </w:r>
    </w:p>
    <w:tbl>
      <w:tblPr>
        <w:tblW w:w="10440" w:type="dxa"/>
        <w:tblInd w:w="-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38"/>
        <w:gridCol w:w="943"/>
        <w:gridCol w:w="569"/>
        <w:gridCol w:w="543"/>
        <w:gridCol w:w="543"/>
        <w:gridCol w:w="635"/>
        <w:gridCol w:w="635"/>
        <w:gridCol w:w="635"/>
        <w:gridCol w:w="635"/>
        <w:gridCol w:w="543"/>
        <w:gridCol w:w="640"/>
        <w:gridCol w:w="769"/>
        <w:gridCol w:w="1612"/>
      </w:tblGrid>
      <w:tr w:rsidR="00A9649C" w:rsidRPr="000040D7" w:rsidTr="00266701">
        <w:trPr>
          <w:trHeight w:val="598"/>
        </w:trPr>
        <w:tc>
          <w:tcPr>
            <w:tcW w:w="1738" w:type="dxa"/>
            <w:vMerge w:val="restart"/>
            <w:shd w:val="clear" w:color="auto" w:fill="auto"/>
            <w:noWrap/>
            <w:vAlign w:val="bottom"/>
            <w:hideMark/>
          </w:tcPr>
          <w:p w:rsidR="000040D7" w:rsidRPr="000040D7" w:rsidRDefault="000040D7" w:rsidP="000040D7">
            <w:pPr>
              <w:spacing w:before="0" w:beforeAutospacing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udy </w:t>
            </w:r>
          </w:p>
        </w:tc>
        <w:tc>
          <w:tcPr>
            <w:tcW w:w="943" w:type="dxa"/>
            <w:vMerge w:val="restart"/>
            <w:shd w:val="clear" w:color="auto" w:fill="auto"/>
            <w:noWrap/>
            <w:vAlign w:val="bottom"/>
            <w:hideMark/>
          </w:tcPr>
          <w:p w:rsidR="000040D7" w:rsidRPr="000040D7" w:rsidRDefault="000040D7" w:rsidP="000040D7">
            <w:pPr>
              <w:spacing w:before="0" w:beforeAutospacing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size</w:t>
            </w:r>
          </w:p>
        </w:tc>
        <w:tc>
          <w:tcPr>
            <w:tcW w:w="5378" w:type="dxa"/>
            <w:gridSpan w:val="9"/>
            <w:shd w:val="clear" w:color="auto" w:fill="auto"/>
            <w:noWrap/>
            <w:vAlign w:val="bottom"/>
            <w:hideMark/>
          </w:tcPr>
          <w:p w:rsidR="000040D7" w:rsidRPr="000040D7" w:rsidRDefault="000040D7" w:rsidP="000040D7">
            <w:pPr>
              <w:spacing w:before="0" w:beforeAutospacing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BI’s critical appraisal questions</w:t>
            </w:r>
          </w:p>
        </w:tc>
        <w:tc>
          <w:tcPr>
            <w:tcW w:w="769" w:type="dxa"/>
            <w:vMerge w:val="restart"/>
            <w:shd w:val="clear" w:color="auto" w:fill="auto"/>
            <w:noWrap/>
            <w:vAlign w:val="bottom"/>
            <w:hideMark/>
          </w:tcPr>
          <w:p w:rsidR="000040D7" w:rsidRPr="000040D7" w:rsidRDefault="000040D7" w:rsidP="000040D7">
            <w:pPr>
              <w:spacing w:before="0" w:beforeAutospacing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core </w:t>
            </w:r>
          </w:p>
        </w:tc>
        <w:tc>
          <w:tcPr>
            <w:tcW w:w="1612" w:type="dxa"/>
            <w:vMerge w:val="restart"/>
            <w:shd w:val="clear" w:color="auto" w:fill="auto"/>
            <w:noWrap/>
            <w:vAlign w:val="bottom"/>
            <w:hideMark/>
          </w:tcPr>
          <w:p w:rsidR="000040D7" w:rsidRPr="000040D7" w:rsidRDefault="000040D7" w:rsidP="000040D7">
            <w:pPr>
              <w:spacing w:before="0" w:beforeAutospacing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all Appraisal</w:t>
            </w:r>
          </w:p>
        </w:tc>
      </w:tr>
      <w:tr w:rsidR="00A9649C" w:rsidRPr="000040D7" w:rsidTr="00266701">
        <w:trPr>
          <w:trHeight w:val="598"/>
        </w:trPr>
        <w:tc>
          <w:tcPr>
            <w:tcW w:w="1738" w:type="dxa"/>
            <w:vMerge/>
            <w:vAlign w:val="center"/>
            <w:hideMark/>
          </w:tcPr>
          <w:p w:rsidR="000040D7" w:rsidRPr="000040D7" w:rsidRDefault="000040D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3" w:type="dxa"/>
            <w:vMerge/>
            <w:vAlign w:val="center"/>
            <w:hideMark/>
          </w:tcPr>
          <w:p w:rsidR="000040D7" w:rsidRPr="000040D7" w:rsidRDefault="000040D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:rsidR="000040D7" w:rsidRPr="000040D7" w:rsidRDefault="000040D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1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:rsidR="000040D7" w:rsidRPr="000040D7" w:rsidRDefault="000040D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2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:rsidR="000040D7" w:rsidRPr="000040D7" w:rsidRDefault="000040D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3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0040D7" w:rsidRPr="000040D7" w:rsidRDefault="000040D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4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0040D7" w:rsidRPr="000040D7" w:rsidRDefault="000040D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5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0040D7" w:rsidRPr="000040D7" w:rsidRDefault="000040D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6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0040D7" w:rsidRPr="000040D7" w:rsidRDefault="000040D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7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:rsidR="000040D7" w:rsidRPr="000040D7" w:rsidRDefault="000040D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8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0040D7" w:rsidRPr="000040D7" w:rsidRDefault="000040D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9</w:t>
            </w:r>
          </w:p>
        </w:tc>
        <w:tc>
          <w:tcPr>
            <w:tcW w:w="769" w:type="dxa"/>
            <w:vMerge/>
            <w:vAlign w:val="center"/>
            <w:hideMark/>
          </w:tcPr>
          <w:p w:rsidR="000040D7" w:rsidRPr="000040D7" w:rsidRDefault="000040D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12" w:type="dxa"/>
            <w:vMerge/>
            <w:vAlign w:val="center"/>
            <w:hideMark/>
          </w:tcPr>
          <w:p w:rsidR="000040D7" w:rsidRPr="000040D7" w:rsidRDefault="000040D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C174B" w:rsidRPr="000040D7" w:rsidTr="00266701">
        <w:trPr>
          <w:trHeight w:val="598"/>
        </w:trPr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7C174B" w:rsidRPr="000040D7" w:rsidRDefault="007C174B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rgh  et al.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7C174B" w:rsidRPr="005D288D" w:rsidRDefault="007C174B" w:rsidP="000377C6">
            <w:pPr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2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89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:rsidR="007C174B" w:rsidRPr="000040D7" w:rsidRDefault="007C174B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EC1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:rsidR="007C174B" w:rsidRPr="000040D7" w:rsidRDefault="007C174B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EC1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:rsidR="007C174B" w:rsidRPr="000040D7" w:rsidRDefault="007C174B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EC1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7C174B" w:rsidRPr="000040D7" w:rsidRDefault="007C174B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EC1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7C174B" w:rsidRPr="000040D7" w:rsidRDefault="007C174B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EC1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7C174B" w:rsidRPr="000040D7" w:rsidRDefault="007C174B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EC1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7C174B" w:rsidRPr="000040D7" w:rsidRDefault="007C174B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EC1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:rsidR="007C174B" w:rsidRPr="000040D7" w:rsidRDefault="007C174B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563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C174B" w:rsidRPr="000040D7" w:rsidRDefault="007C174B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EC1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7C174B" w:rsidRPr="000040D7" w:rsidRDefault="007C174B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EC1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12" w:type="dxa"/>
            <w:shd w:val="clear" w:color="auto" w:fill="auto"/>
            <w:noWrap/>
            <w:vAlign w:val="bottom"/>
            <w:hideMark/>
          </w:tcPr>
          <w:p w:rsidR="007C174B" w:rsidRPr="000040D7" w:rsidRDefault="007C174B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EC1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cluded </w:t>
            </w:r>
          </w:p>
        </w:tc>
      </w:tr>
      <w:tr w:rsidR="007C174B" w:rsidRPr="000040D7" w:rsidTr="00266701">
        <w:trPr>
          <w:trHeight w:val="598"/>
        </w:trPr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7C174B" w:rsidRPr="000040D7" w:rsidRDefault="007C174B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he</w:t>
            </w:r>
            <w:proofErr w:type="spellEnd"/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7C174B" w:rsidRPr="005D288D" w:rsidRDefault="007C174B" w:rsidP="000377C6">
            <w:pPr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2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1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:rsidR="007C174B" w:rsidRPr="000040D7" w:rsidRDefault="007C174B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EC1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:rsidR="007C174B" w:rsidRPr="000040D7" w:rsidRDefault="007C174B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EC1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:rsidR="007C174B" w:rsidRPr="000040D7" w:rsidRDefault="007C174B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EC1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7C174B" w:rsidRPr="000040D7" w:rsidRDefault="007C174B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EC1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7C174B" w:rsidRPr="000040D7" w:rsidRDefault="007C174B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EC1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7C174B" w:rsidRPr="000040D7" w:rsidRDefault="007C174B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EC1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7C174B" w:rsidRPr="000040D7" w:rsidRDefault="007C174B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EC1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:rsidR="007C174B" w:rsidRPr="000040D7" w:rsidRDefault="007C174B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563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C174B" w:rsidRPr="000040D7" w:rsidRDefault="007C174B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EC1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7C174B" w:rsidRPr="000040D7" w:rsidRDefault="007C174B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EC1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12" w:type="dxa"/>
            <w:shd w:val="clear" w:color="auto" w:fill="auto"/>
            <w:noWrap/>
            <w:vAlign w:val="bottom"/>
            <w:hideMark/>
          </w:tcPr>
          <w:p w:rsidR="007C174B" w:rsidRPr="000040D7" w:rsidRDefault="007C174B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EC1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luded</w:t>
            </w:r>
          </w:p>
        </w:tc>
      </w:tr>
      <w:tr w:rsidR="007C174B" w:rsidRPr="000040D7" w:rsidTr="00266701">
        <w:trPr>
          <w:trHeight w:val="598"/>
        </w:trPr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7C174B" w:rsidRPr="000040D7" w:rsidRDefault="007C174B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ama</w:t>
            </w:r>
            <w:proofErr w:type="spellEnd"/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7C174B" w:rsidRPr="005D288D" w:rsidRDefault="007C174B" w:rsidP="000377C6">
            <w:pPr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2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03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:rsidR="007C174B" w:rsidRPr="000040D7" w:rsidRDefault="007C174B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EC1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:rsidR="007C174B" w:rsidRPr="000040D7" w:rsidRDefault="007C174B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EC1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:rsidR="007C174B" w:rsidRPr="000040D7" w:rsidRDefault="007C174B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EC1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7C174B" w:rsidRPr="000040D7" w:rsidRDefault="007C174B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EC1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7C174B" w:rsidRPr="000040D7" w:rsidRDefault="007C174B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EC1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7C174B" w:rsidRPr="000040D7" w:rsidRDefault="007C174B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EC1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7C174B" w:rsidRPr="000040D7" w:rsidRDefault="007C174B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EC1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:rsidR="007C174B" w:rsidRPr="000040D7" w:rsidRDefault="007C174B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EC1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C174B" w:rsidRPr="000040D7" w:rsidRDefault="007C174B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EC1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7C174B" w:rsidRPr="000040D7" w:rsidRDefault="007C174B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EC1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12" w:type="dxa"/>
            <w:shd w:val="clear" w:color="auto" w:fill="auto"/>
            <w:noWrap/>
            <w:vAlign w:val="bottom"/>
            <w:hideMark/>
          </w:tcPr>
          <w:p w:rsidR="007C174B" w:rsidRPr="000040D7" w:rsidRDefault="007C174B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EC1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cluded </w:t>
            </w:r>
          </w:p>
        </w:tc>
      </w:tr>
    </w:tbl>
    <w:p w:rsidR="000040D7" w:rsidRPr="000040D7" w:rsidRDefault="000040D7">
      <w:pPr>
        <w:rPr>
          <w:rFonts w:ascii="Times New Roman" w:hAnsi="Times New Roman" w:cs="Times New Roman"/>
          <w:sz w:val="24"/>
          <w:szCs w:val="24"/>
        </w:rPr>
      </w:pPr>
      <w:r w:rsidRPr="000040D7">
        <w:rPr>
          <w:rStyle w:val="fontstyle01"/>
          <w:rFonts w:ascii="Times New Roman" w:hAnsi="Times New Roman" w:cs="Times New Roman"/>
          <w:sz w:val="24"/>
          <w:szCs w:val="24"/>
        </w:rPr>
        <w:t xml:space="preserve">Y </w:t>
      </w:r>
      <w:r>
        <w:rPr>
          <w:rStyle w:val="fontstyle01"/>
          <w:rFonts w:ascii="Times New Roman" w:hAnsi="Times New Roman" w:cs="Times New Roman"/>
          <w:sz w:val="24"/>
          <w:szCs w:val="24"/>
        </w:rPr>
        <w:t>–</w:t>
      </w:r>
      <w:r>
        <w:rPr>
          <w:rStyle w:val="fontstyle21"/>
          <w:rFonts w:ascii="Times New Roman" w:hAnsi="Times New Roman" w:cs="Times New Roman"/>
          <w:sz w:val="24"/>
          <w:szCs w:val="24"/>
        </w:rPr>
        <w:t>Yes;</w:t>
      </w:r>
      <w:r w:rsidRPr="000040D7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Pr="000040D7">
        <w:rPr>
          <w:rStyle w:val="fontstyle01"/>
          <w:rFonts w:ascii="Times New Roman" w:hAnsi="Times New Roman" w:cs="Times New Roman"/>
          <w:sz w:val="24"/>
          <w:szCs w:val="24"/>
        </w:rPr>
        <w:t>N</w:t>
      </w:r>
      <w:r>
        <w:rPr>
          <w:rStyle w:val="fontstyle01"/>
          <w:rFonts w:ascii="Times New Roman" w:hAnsi="Times New Roman" w:cs="Times New Roman"/>
          <w:sz w:val="24"/>
          <w:szCs w:val="24"/>
        </w:rPr>
        <w:t>-</w:t>
      </w:r>
      <w:r w:rsidRPr="000040D7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fontstyle21"/>
          <w:rFonts w:ascii="Times New Roman" w:hAnsi="Times New Roman" w:cs="Times New Roman"/>
          <w:sz w:val="24"/>
          <w:szCs w:val="24"/>
        </w:rPr>
        <w:t>No;</w:t>
      </w:r>
      <w:r w:rsidRPr="000040D7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Pr="000040D7">
        <w:rPr>
          <w:rStyle w:val="fontstyle01"/>
          <w:rFonts w:ascii="Times New Roman" w:hAnsi="Times New Roman" w:cs="Times New Roman"/>
          <w:sz w:val="24"/>
          <w:szCs w:val="24"/>
        </w:rPr>
        <w:t xml:space="preserve">U </w:t>
      </w:r>
      <w:r w:rsidR="00FF63D4">
        <w:rPr>
          <w:rStyle w:val="fontstyle01"/>
          <w:rFonts w:ascii="Times New Roman" w:hAnsi="Times New Roman" w:cs="Times New Roman"/>
          <w:sz w:val="24"/>
          <w:szCs w:val="24"/>
        </w:rPr>
        <w:t>–</w:t>
      </w:r>
      <w:r>
        <w:rPr>
          <w:rStyle w:val="fontstyle21"/>
          <w:rFonts w:ascii="Times New Roman" w:hAnsi="Times New Roman" w:cs="Times New Roman"/>
          <w:sz w:val="24"/>
          <w:szCs w:val="24"/>
        </w:rPr>
        <w:t>Unclear</w:t>
      </w:r>
      <w:r w:rsidR="00FF63D4">
        <w:rPr>
          <w:rStyle w:val="fontstyle21"/>
          <w:rFonts w:ascii="Times New Roman" w:hAnsi="Times New Roman" w:cs="Times New Roman"/>
          <w:sz w:val="24"/>
          <w:szCs w:val="24"/>
        </w:rPr>
        <w:t>;Q</w:t>
      </w:r>
      <w:r>
        <w:rPr>
          <w:rStyle w:val="fontstyle01"/>
          <w:rFonts w:ascii="Times New Roman" w:hAnsi="Times New Roman" w:cs="Times New Roman"/>
          <w:sz w:val="24"/>
          <w:szCs w:val="24"/>
        </w:rPr>
        <w:t>-</w:t>
      </w:r>
      <w:r w:rsidRPr="000040D7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Pr="000040D7">
        <w:rPr>
          <w:rStyle w:val="fontstyle21"/>
          <w:rFonts w:ascii="Times New Roman" w:hAnsi="Times New Roman" w:cs="Times New Roman"/>
          <w:sz w:val="24"/>
          <w:szCs w:val="24"/>
        </w:rPr>
        <w:t>Question. Overall score is calculated by counting the number of Y</w:t>
      </w:r>
      <w:r>
        <w:rPr>
          <w:rStyle w:val="fontstyle21"/>
          <w:rFonts w:ascii="Times New Roman" w:hAnsi="Times New Roman" w:cs="Times New Roman"/>
          <w:sz w:val="24"/>
          <w:szCs w:val="24"/>
        </w:rPr>
        <w:t>’</w:t>
      </w:r>
      <w:r w:rsidRPr="000040D7">
        <w:rPr>
          <w:rStyle w:val="fontstyle21"/>
          <w:rFonts w:ascii="Times New Roman" w:hAnsi="Times New Roman" w:cs="Times New Roman"/>
          <w:sz w:val="24"/>
          <w:szCs w:val="24"/>
        </w:rPr>
        <w:t>s in each row</w:t>
      </w:r>
      <w:r>
        <w:rPr>
          <w:rStyle w:val="fontstyle21"/>
          <w:rFonts w:ascii="Times New Roman" w:hAnsi="Times New Roman" w:cs="Times New Roman"/>
          <w:sz w:val="24"/>
          <w:szCs w:val="24"/>
        </w:rPr>
        <w:t>.</w:t>
      </w:r>
      <w:r w:rsidRPr="000040D7">
        <w:rPr>
          <w:rFonts w:ascii="Times New Roman" w:hAnsi="Times New Roman" w:cs="Times New Roman"/>
          <w:sz w:val="24"/>
          <w:szCs w:val="24"/>
        </w:rPr>
        <w:t>Q1=</w:t>
      </w:r>
      <w:proofErr w:type="gramStart"/>
      <w:r w:rsidRPr="000040D7">
        <w:rPr>
          <w:rFonts w:ascii="Times New Roman" w:hAnsi="Times New Roman" w:cs="Times New Roman"/>
          <w:sz w:val="24"/>
          <w:szCs w:val="24"/>
        </w:rPr>
        <w:t>Was</w:t>
      </w:r>
      <w:proofErr w:type="gramEnd"/>
      <w:r w:rsidRPr="000040D7">
        <w:rPr>
          <w:rFonts w:ascii="Times New Roman" w:hAnsi="Times New Roman" w:cs="Times New Roman"/>
          <w:sz w:val="24"/>
          <w:szCs w:val="24"/>
        </w:rPr>
        <w:t xml:space="preserve"> the sample frame appropriate to address the target population? Q2=</w:t>
      </w:r>
      <w:proofErr w:type="gramStart"/>
      <w:r w:rsidRPr="000040D7">
        <w:rPr>
          <w:rFonts w:ascii="Times New Roman" w:hAnsi="Times New Roman" w:cs="Times New Roman"/>
          <w:sz w:val="24"/>
          <w:szCs w:val="24"/>
        </w:rPr>
        <w:t>Were</w:t>
      </w:r>
      <w:proofErr w:type="gramEnd"/>
      <w:r w:rsidRPr="000040D7">
        <w:rPr>
          <w:rFonts w:ascii="Times New Roman" w:hAnsi="Times New Roman" w:cs="Times New Roman"/>
          <w:sz w:val="24"/>
          <w:szCs w:val="24"/>
        </w:rPr>
        <w:t xml:space="preserve"> study participants sampled in an appropriate way? Q3=</w:t>
      </w:r>
      <w:proofErr w:type="gramStart"/>
      <w:r w:rsidRPr="000040D7">
        <w:rPr>
          <w:rFonts w:ascii="Times New Roman" w:hAnsi="Times New Roman" w:cs="Times New Roman"/>
          <w:sz w:val="24"/>
          <w:szCs w:val="24"/>
        </w:rPr>
        <w:t>Was</w:t>
      </w:r>
      <w:proofErr w:type="gramEnd"/>
      <w:r w:rsidRPr="000040D7">
        <w:rPr>
          <w:rFonts w:ascii="Times New Roman" w:hAnsi="Times New Roman" w:cs="Times New Roman"/>
          <w:sz w:val="24"/>
          <w:szCs w:val="24"/>
        </w:rPr>
        <w:t xml:space="preserve"> the sample size adequate? Q4=</w:t>
      </w:r>
      <w:proofErr w:type="gramStart"/>
      <w:r w:rsidRPr="000040D7">
        <w:rPr>
          <w:rFonts w:ascii="Times New Roman" w:hAnsi="Times New Roman" w:cs="Times New Roman"/>
          <w:sz w:val="24"/>
          <w:szCs w:val="24"/>
        </w:rPr>
        <w:t>Were</w:t>
      </w:r>
      <w:proofErr w:type="gramEnd"/>
      <w:r w:rsidRPr="000040D7">
        <w:rPr>
          <w:rFonts w:ascii="Times New Roman" w:hAnsi="Times New Roman" w:cs="Times New Roman"/>
          <w:sz w:val="24"/>
          <w:szCs w:val="24"/>
        </w:rPr>
        <w:t xml:space="preserve"> the study subjects and the setting described in detail? Q5=</w:t>
      </w:r>
      <w:proofErr w:type="gramStart"/>
      <w:r w:rsidRPr="000040D7">
        <w:rPr>
          <w:rFonts w:ascii="Times New Roman" w:hAnsi="Times New Roman" w:cs="Times New Roman"/>
          <w:sz w:val="24"/>
          <w:szCs w:val="24"/>
        </w:rPr>
        <w:t>Was</w:t>
      </w:r>
      <w:proofErr w:type="gramEnd"/>
      <w:r w:rsidRPr="000040D7">
        <w:rPr>
          <w:rFonts w:ascii="Times New Roman" w:hAnsi="Times New Roman" w:cs="Times New Roman"/>
          <w:sz w:val="24"/>
          <w:szCs w:val="24"/>
        </w:rPr>
        <w:t xml:space="preserve"> the data analysis conducted with sufficient coverage of the identified sample? Q6=</w:t>
      </w:r>
      <w:proofErr w:type="gramStart"/>
      <w:r w:rsidRPr="000040D7">
        <w:rPr>
          <w:rFonts w:ascii="Times New Roman" w:hAnsi="Times New Roman" w:cs="Times New Roman"/>
          <w:sz w:val="24"/>
          <w:szCs w:val="24"/>
        </w:rPr>
        <w:t>Were</w:t>
      </w:r>
      <w:proofErr w:type="gramEnd"/>
      <w:r w:rsidRPr="000040D7">
        <w:rPr>
          <w:rFonts w:ascii="Times New Roman" w:hAnsi="Times New Roman" w:cs="Times New Roman"/>
          <w:sz w:val="24"/>
          <w:szCs w:val="24"/>
        </w:rPr>
        <w:t xml:space="preserve"> valid methods used for the identification of the condition? Q7=</w:t>
      </w:r>
      <w:proofErr w:type="gramStart"/>
      <w:r w:rsidRPr="000040D7">
        <w:rPr>
          <w:rFonts w:ascii="Times New Roman" w:hAnsi="Times New Roman" w:cs="Times New Roman"/>
          <w:sz w:val="24"/>
          <w:szCs w:val="24"/>
        </w:rPr>
        <w:t>Was</w:t>
      </w:r>
      <w:proofErr w:type="gramEnd"/>
      <w:r w:rsidRPr="000040D7">
        <w:rPr>
          <w:rFonts w:ascii="Times New Roman" w:hAnsi="Times New Roman" w:cs="Times New Roman"/>
          <w:sz w:val="24"/>
          <w:szCs w:val="24"/>
        </w:rPr>
        <w:t xml:space="preserve"> the condition measured in a standard, reliable way for all participants? Q8=</w:t>
      </w:r>
      <w:proofErr w:type="gramStart"/>
      <w:r w:rsidRPr="000040D7">
        <w:rPr>
          <w:rFonts w:ascii="Times New Roman" w:hAnsi="Times New Roman" w:cs="Times New Roman"/>
          <w:sz w:val="24"/>
          <w:szCs w:val="24"/>
        </w:rPr>
        <w:t>Was</w:t>
      </w:r>
      <w:proofErr w:type="gramEnd"/>
      <w:r w:rsidRPr="000040D7">
        <w:rPr>
          <w:rFonts w:ascii="Times New Roman" w:hAnsi="Times New Roman" w:cs="Times New Roman"/>
          <w:sz w:val="24"/>
          <w:szCs w:val="24"/>
        </w:rPr>
        <w:t xml:space="preserve"> there appropriate statistical analysis? Q9=</w:t>
      </w:r>
      <w:proofErr w:type="gramStart"/>
      <w:r w:rsidRPr="000040D7">
        <w:rPr>
          <w:rFonts w:ascii="Times New Roman" w:hAnsi="Times New Roman" w:cs="Times New Roman"/>
          <w:sz w:val="24"/>
          <w:szCs w:val="24"/>
        </w:rPr>
        <w:t>Was</w:t>
      </w:r>
      <w:proofErr w:type="gramEnd"/>
      <w:r w:rsidRPr="000040D7">
        <w:rPr>
          <w:rFonts w:ascii="Times New Roman" w:hAnsi="Times New Roman" w:cs="Times New Roman"/>
          <w:sz w:val="24"/>
          <w:szCs w:val="24"/>
        </w:rPr>
        <w:t xml:space="preserve"> the response rate adequate, and if not, was the low response rate managed appropriately?</w:t>
      </w:r>
    </w:p>
    <w:p w:rsidR="00F931E1" w:rsidRDefault="00F931E1"/>
    <w:p w:rsidR="00F931E1" w:rsidRDefault="00F931E1"/>
    <w:p w:rsidR="00F931E1" w:rsidRDefault="00F931E1"/>
    <w:p w:rsidR="00F931E1" w:rsidRDefault="00F931E1">
      <w:bookmarkStart w:id="0" w:name="_GoBack"/>
      <w:bookmarkEnd w:id="0"/>
    </w:p>
    <w:p w:rsidR="00F931E1" w:rsidRDefault="00F931E1"/>
    <w:p w:rsidR="00F931E1" w:rsidRDefault="00F931E1"/>
    <w:p w:rsidR="00F931E1" w:rsidRDefault="00F931E1"/>
    <w:p w:rsidR="00F931E1" w:rsidRDefault="00F931E1"/>
    <w:sectPr w:rsidR="00F931E1" w:rsidSect="000040D7">
      <w:pgSz w:w="12240" w:h="15840"/>
      <w:pgMar w:top="1440" w:right="1440" w:bottom="9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nyxphAdvTT7329fd89.I">
    <w:altName w:val="Times New Roman"/>
    <w:panose1 w:val="00000000000000000000"/>
    <w:charset w:val="00"/>
    <w:family w:val="roman"/>
    <w:notTrueType/>
    <w:pitch w:val="default"/>
  </w:font>
  <w:font w:name="SmstltAdvTTe45e47d2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40D7"/>
    <w:rsid w:val="000040D7"/>
    <w:rsid w:val="0001610F"/>
    <w:rsid w:val="00045280"/>
    <w:rsid w:val="001E5FFD"/>
    <w:rsid w:val="001F3DBC"/>
    <w:rsid w:val="002069EA"/>
    <w:rsid w:val="00266701"/>
    <w:rsid w:val="002741C4"/>
    <w:rsid w:val="00315560"/>
    <w:rsid w:val="00364FAE"/>
    <w:rsid w:val="003D563E"/>
    <w:rsid w:val="005637D2"/>
    <w:rsid w:val="006A0064"/>
    <w:rsid w:val="006C6311"/>
    <w:rsid w:val="007C174B"/>
    <w:rsid w:val="009B68D5"/>
    <w:rsid w:val="00A01B2C"/>
    <w:rsid w:val="00A9649C"/>
    <w:rsid w:val="00B03EAC"/>
    <w:rsid w:val="00B109CA"/>
    <w:rsid w:val="00BD354E"/>
    <w:rsid w:val="00BE39F7"/>
    <w:rsid w:val="00EB7317"/>
    <w:rsid w:val="00EC18DE"/>
    <w:rsid w:val="00F931E1"/>
    <w:rsid w:val="00FF6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00" w:beforeAutospacing="1" w:line="360" w:lineRule="auto"/>
        <w:ind w:left="-288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0040D7"/>
    <w:rPr>
      <w:rFonts w:ascii="DnyxphAdvTT7329fd89.I" w:hAnsi="DnyxphAdvTT7329fd89.I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DefaultParagraphFont"/>
    <w:rsid w:val="000040D7"/>
    <w:rPr>
      <w:rFonts w:ascii="SmstltAdvTTe45e47d2" w:hAnsi="SmstltAdvTTe45e47d2" w:hint="default"/>
      <w:b w:val="0"/>
      <w:bCs w:val="0"/>
      <w:i w:val="0"/>
      <w:iCs w:val="0"/>
      <w:color w:val="000000"/>
      <w:sz w:val="14"/>
      <w:szCs w:val="1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31E1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31E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00" w:beforeAutospacing="1" w:line="360" w:lineRule="auto"/>
        <w:ind w:left="-288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0040D7"/>
    <w:rPr>
      <w:rFonts w:ascii="DnyxphAdvTT7329fd89.I" w:hAnsi="DnyxphAdvTT7329fd89.I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DefaultParagraphFont"/>
    <w:rsid w:val="000040D7"/>
    <w:rPr>
      <w:rFonts w:ascii="SmstltAdvTTe45e47d2" w:hAnsi="SmstltAdvTTe45e47d2" w:hint="default"/>
      <w:b w:val="0"/>
      <w:bCs w:val="0"/>
      <w:i w:val="0"/>
      <w:iCs w:val="0"/>
      <w:color w:val="000000"/>
      <w:sz w:val="14"/>
      <w:szCs w:val="1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31E1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31E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244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9</cp:revision>
  <dcterms:created xsi:type="dcterms:W3CDTF">2022-03-18T11:46:00Z</dcterms:created>
  <dcterms:modified xsi:type="dcterms:W3CDTF">2022-03-25T19:54:00Z</dcterms:modified>
</cp:coreProperties>
</file>